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C7A8B4">
      <w:pPr>
        <w:pStyle w:val="2"/>
        <w:keepNext w:val="0"/>
        <w:keepLines w:val="0"/>
        <w:widowControl/>
        <w:suppressLineNumbers w:val="0"/>
        <w:shd w:val="clear" w:fill="FFFFFF"/>
        <w:spacing w:before="384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8"/>
          <w:szCs w:val="2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>Diet and Health Questionnaire for Postoperative Bladder Cancer Patients (Including Coastal Zhejiang Diet Assessment)</w:t>
      </w:r>
    </w:p>
    <w:p w14:paraId="27F38103">
      <w:pPr>
        <w:pStyle w:val="3"/>
        <w:keepNext w:val="0"/>
        <w:keepLines w:val="0"/>
        <w:widowControl/>
        <w:suppressLineNumbers w:val="0"/>
        <w:shd w:val="clear" w:fill="FFFFFF"/>
        <w:spacing w:before="384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8"/>
          <w:szCs w:val="2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 xml:space="preserve"> Part 1: Basic Information</w:t>
      </w:r>
    </w:p>
    <w:p w14:paraId="0BDB9519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. Ag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 ______ years old</w:t>
      </w:r>
    </w:p>
    <w:p w14:paraId="30D8DCFE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2. Gender:</w:t>
      </w:r>
    </w:p>
    <w:p w14:paraId="4945DA27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Mal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 xml:space="preserve">  :</w:t>
      </w:r>
    </w:p>
    <w:p w14:paraId="4343475B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emal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 xml:space="preserve">: </w:t>
      </w:r>
    </w:p>
    <w:p w14:paraId="0E1CA81B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3. Are you a resident of coastal areas in eastern Zhejiang?</w:t>
      </w:r>
    </w:p>
    <w:p w14:paraId="33309C10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Yes (please specify region: ____________)</w:t>
      </w:r>
    </w:p>
    <w:p w14:paraId="52D6D55F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 xml:space="preserve"> No</w:t>
      </w:r>
    </w:p>
    <w:p w14:paraId="7E8A2D93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4. Highest Education Level:</w:t>
      </w:r>
    </w:p>
    <w:p w14:paraId="01AD4F93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Primary school or below</w:t>
      </w:r>
    </w:p>
    <w:p w14:paraId="43DD8A9A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Junior high school</w:t>
      </w:r>
    </w:p>
    <w:p w14:paraId="1EAF5E36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High school/vocational school</w:t>
      </w:r>
    </w:p>
    <w:p w14:paraId="4A5541AD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College/University</w:t>
      </w:r>
    </w:p>
    <w:p w14:paraId="789D96FB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Master's degree or above</w:t>
      </w:r>
    </w:p>
    <w:p w14:paraId="108E6FAD">
      <w:pPr>
        <w:pStyle w:val="5"/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before="192" w:beforeAutospacing="0" w:after="192" w:afterAutospacing="0"/>
        <w:ind w:leftChars="0" w:right="0" w:rightChars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5. Current Occupa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 ____________________</w:t>
      </w:r>
    </w:p>
    <w:p w14:paraId="41F2FE9F">
      <w:pPr>
        <w:pStyle w:val="5"/>
        <w:keepNext w:val="0"/>
        <w:keepLines w:val="0"/>
        <w:widowControl/>
        <w:numPr>
          <w:ilvl w:val="0"/>
          <w:numId w:val="0"/>
        </w:numPr>
        <w:suppressLineNumbers w:val="0"/>
        <w:shd w:val="clear" w:fill="FFFFFF"/>
        <w:spacing w:before="192" w:beforeAutospacing="0" w:after="192" w:afterAutospacing="0"/>
        <w:ind w:leftChars="0" w:right="0" w:rightChars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6. Date of your first Transurethral Resection of Bladder Tumor (TURBT) surgery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 ______ Year ______ Month</w:t>
      </w:r>
    </w:p>
    <w:p w14:paraId="4AFC1BC1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7. Your smoking status:</w:t>
      </w:r>
    </w:p>
    <w:p w14:paraId="6725852E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Never smoked</w:t>
      </w:r>
    </w:p>
    <w:p w14:paraId="236BD357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Quit smoking (quit for ______ years)</w:t>
      </w:r>
    </w:p>
    <w:p w14:paraId="3C41E8BC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Currently smoking</w:t>
      </w:r>
    </w:p>
    <w:p w14:paraId="2611CD84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8. Your alcohol consumption:</w:t>
      </w:r>
    </w:p>
    <w:p w14:paraId="5129D3E7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Never or rarely drink</w:t>
      </w:r>
    </w:p>
    <w:p w14:paraId="4222E479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Occasional social drinking</w:t>
      </w:r>
    </w:p>
    <w:p w14:paraId="76B371D3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requent drinking</w:t>
      </w:r>
    </w:p>
    <w:p w14:paraId="679906EB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 xml:space="preserve">9. (For </w:t>
      </w:r>
      <w:r>
        <w:rPr>
          <w:rStyle w:val="8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>recurrence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 xml:space="preserve"> group only) Date of your most recent recurrence diagnosi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 ______ Year ______ Month</w:t>
      </w:r>
    </w:p>
    <w:p w14:paraId="65182773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84" w:beforeAutospacing="0" w:after="384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  <w:pict>
          <v:rect id="_x0000_i1025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06B986F2">
      <w:pPr>
        <w:pStyle w:val="3"/>
        <w:keepNext w:val="0"/>
        <w:keepLines w:val="0"/>
        <w:widowControl/>
        <w:suppressLineNumbers w:val="0"/>
        <w:shd w:val="clear" w:fill="FFFFFF"/>
        <w:spacing w:before="384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8"/>
          <w:szCs w:val="2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>Part 2: Dietary Knowledge (Please indicate if the following statements are true or false)</w:t>
      </w:r>
    </w:p>
    <w:p w14:paraId="07F96A7E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. Drinking plenty of water and urinating frequently helps reduce the risk of bladder cancer recurrence.</w:t>
      </w:r>
    </w:p>
    <w:p w14:paraId="46C06779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 xml:space="preserve"> True</w:t>
      </w:r>
    </w:p>
    <w:p w14:paraId="12FF712F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 xml:space="preserve"> False</w:t>
      </w:r>
    </w:p>
    <w:p w14:paraId="339BA3F1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 xml:space="preserve"> Don't know</w:t>
      </w:r>
    </w:p>
    <w:p w14:paraId="2447566D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2. High consumption of processed meats like bacon, ham, and sausage may increase recurrence risk.</w:t>
      </w:r>
    </w:p>
    <w:p w14:paraId="1EA0C554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rue</w:t>
      </w:r>
    </w:p>
    <w:p w14:paraId="3628E94A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alse</w:t>
      </w:r>
    </w:p>
    <w:p w14:paraId="72CDEF0E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on't know</w:t>
      </w:r>
    </w:p>
    <w:p w14:paraId="561BB461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3. Eating more cruciferous vegetables like broccoli, cabbage, and white radish may be beneficial for preventing recurrence.</w:t>
      </w:r>
    </w:p>
    <w:p w14:paraId="6CBBA6A0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rue</w:t>
      </w:r>
    </w:p>
    <w:p w14:paraId="2AE94A37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alse</w:t>
      </w:r>
    </w:p>
    <w:p w14:paraId="5F6965D2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on't know</w:t>
      </w:r>
    </w:p>
    <w:p w14:paraId="09EFF692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4. As long as I adhere to intravesical therapy, I don't need to pay special attention to diet.</w:t>
      </w:r>
    </w:p>
    <w:p w14:paraId="12FC1D8A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rue</w:t>
      </w:r>
    </w:p>
    <w:p w14:paraId="67193743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alse</w:t>
      </w:r>
    </w:p>
    <w:p w14:paraId="24A799D1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on't know</w:t>
      </w:r>
    </w:p>
    <w:p w14:paraId="0D83D08D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5. Drinking tea (especially green tea) has potential protective effects on bladder health.</w:t>
      </w:r>
    </w:p>
    <w:p w14:paraId="2C633EB2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rue</w:t>
      </w:r>
    </w:p>
    <w:p w14:paraId="6D3EDC36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alse</w:t>
      </w:r>
    </w:p>
    <w:p w14:paraId="17FEE9DD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on't know</w:t>
      </w:r>
    </w:p>
    <w:p w14:paraId="02735282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6. To supplement nutrition, I should eat more red meat (pork, beef, lamb) after surgery.</w:t>
      </w:r>
    </w:p>
    <w:p w14:paraId="7F4E0DC2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rue</w:t>
      </w:r>
    </w:p>
    <w:p w14:paraId="7F673EB7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alse</w:t>
      </w:r>
    </w:p>
    <w:p w14:paraId="7B892AE5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on't know</w:t>
      </w:r>
    </w:p>
    <w:p w14:paraId="7C3DC678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7. Eating adequate fruits and vegetables daily (e.g., 250g of fruit, 500g of vegetables) is part of a healthy diet.</w:t>
      </w:r>
    </w:p>
    <w:p w14:paraId="7FB13D45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rue</w:t>
      </w:r>
    </w:p>
    <w:p w14:paraId="33B4ED56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alse</w:t>
      </w:r>
    </w:p>
    <w:p w14:paraId="31EC46C1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on't know</w:t>
      </w:r>
    </w:p>
    <w:p w14:paraId="19F1517E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8. Frequent consumption of fried and grilled foods has no impact on bladder health.</w:t>
      </w:r>
    </w:p>
    <w:p w14:paraId="12717432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rue</w:t>
      </w:r>
    </w:p>
    <w:p w14:paraId="256C09F6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alse</w:t>
      </w:r>
    </w:p>
    <w:p w14:paraId="32125256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on't know</w:t>
      </w:r>
    </w:p>
    <w:p w14:paraId="6AEC876C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9. Preserved seafood commonly eaten in Zhejiang region, such as salted fish and salted shrimp, may increase the risk of bladder cancer recurrence.</w:t>
      </w:r>
    </w:p>
    <w:p w14:paraId="56B1FF52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rue</w:t>
      </w:r>
    </w:p>
    <w:p w14:paraId="62D66265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alse</w:t>
      </w:r>
    </w:p>
    <w:p w14:paraId="01B97C9C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on't know</w:t>
      </w:r>
    </w:p>
    <w:p w14:paraId="3D8CC5CE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0. Moderate consumption of fresh fish (such as hairtail, yellow croaker) prepared by steaming or boiling is beneficial for bladder health.</w:t>
      </w:r>
    </w:p>
    <w:p w14:paraId="33779D9F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rue</w:t>
      </w:r>
    </w:p>
    <w:p w14:paraId="709443DF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alse</w:t>
      </w:r>
    </w:p>
    <w:p w14:paraId="58292577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on't know</w:t>
      </w:r>
    </w:p>
    <w:p w14:paraId="4B2A7439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1. Frequently cooking fish by deep-frying or grilling may produce substances harmful to the bladder.</w:t>
      </w:r>
    </w:p>
    <w:p w14:paraId="4BE097C5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rue</w:t>
      </w:r>
    </w:p>
    <w:p w14:paraId="204A79F9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alse</w:t>
      </w:r>
    </w:p>
    <w:p w14:paraId="2EEA7DC4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on't know</w:t>
      </w:r>
    </w:p>
    <w:p w14:paraId="48E34FDA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84" w:beforeAutospacing="0" w:after="384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Times New Roman" w:hAnsi="Times New Roman" w:cs="Times New Roman"/>
        </w:rPr>
        <w:pict>
          <v:rect id="_x0000_i1026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6D6CDF47">
      <w:pPr>
        <w:pStyle w:val="3"/>
        <w:keepNext w:val="0"/>
        <w:keepLines w:val="0"/>
        <w:widowControl/>
        <w:suppressLineNumbers w:val="0"/>
        <w:shd w:val="clear" w:fill="FFFFFF"/>
        <w:spacing w:before="384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8"/>
          <w:szCs w:val="28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8"/>
          <w:szCs w:val="28"/>
          <w:shd w:val="clear" w:fill="FFFFFF"/>
        </w:rPr>
        <w:t>Part 3: Dietary Attitudes and Beliefs</w:t>
      </w:r>
    </w:p>
    <w:p w14:paraId="1D9ACFAE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Please read the following statements and check (√) the box that best represents your level of agreement.</w:t>
      </w:r>
    </w:p>
    <w:tbl>
      <w:tblPr>
        <w:tblStyle w:val="6"/>
        <w:tblpPr w:leftFromText="180" w:rightFromText="180" w:vertAnchor="text" w:horzAnchor="page" w:tblpX="685" w:tblpY="102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07"/>
        <w:gridCol w:w="4395"/>
        <w:gridCol w:w="1346"/>
        <w:gridCol w:w="1166"/>
        <w:gridCol w:w="1073"/>
        <w:gridCol w:w="921"/>
        <w:gridCol w:w="1284"/>
      </w:tblGrid>
      <w:tr w14:paraId="37651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18665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21F2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Statemen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816C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trongly Disagre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CD63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isagre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CF19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eutra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73C5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gre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938C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trongly Agree</w:t>
            </w:r>
          </w:p>
        </w:tc>
      </w:tr>
      <w:tr w14:paraId="6AB9E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F8CEB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81FB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 believe adjusting dietary habits is very important for preventing bladder cancer recurrence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9BCC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AAF3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598B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ACF3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D76BA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</w:tr>
      <w:tr w14:paraId="0D369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DFA8E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867E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 am confident that I can change my unhealthy eating habits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396B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21AC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79554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647B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D4915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</w:tr>
      <w:tr w14:paraId="2174C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E247E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D936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Knowledge about the relationship between diet and bladder cancer confuses me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E2C3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C80E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B30C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AA27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D1A42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</w:tr>
      <w:tr w14:paraId="5A1EE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B5598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4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D671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My family supports me in adjusting my diet for health reasons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639CF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2775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F3EE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EE4A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FC743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</w:tr>
      <w:tr w14:paraId="7CD30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1CF0B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62E3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Preparing healthy meals takes too much time and effort for me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D276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F5E5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6768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CA3D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2F501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</w:tr>
      <w:tr w14:paraId="27606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5A38E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6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485A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 am willing to reduce my consumption of grilled and fried foods to lower recurrence risk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6D46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ABCA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6877A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5145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14394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</w:tr>
      <w:tr w14:paraId="380F8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AAB5D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FDF1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 will carefully follow dietary advice given by doctors or nutritionists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31DC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F889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D880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8E70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8026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</w:tr>
      <w:tr w14:paraId="4539F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3202F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A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20896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I understand the potential impact of Zhejiang's local preserved seafood (e.g., salted fish, marinated crab) on bladder health and am willing to adjust my consumption habits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C1A7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B8D8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41EF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7F76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465F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</w:t>
            </w:r>
          </w:p>
        </w:tc>
      </w:tr>
    </w:tbl>
    <w:p w14:paraId="3FDE406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84" w:beforeAutospacing="0" w:after="384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27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57D86C5E">
      <w:pPr>
        <w:pStyle w:val="3"/>
        <w:keepNext w:val="0"/>
        <w:keepLines w:val="0"/>
        <w:widowControl/>
        <w:suppressLineNumbers w:val="0"/>
        <w:shd w:val="clear" w:fill="FFFFFF"/>
        <w:spacing w:before="384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hd w:val="clear" w:fill="FFFFFF"/>
        </w:rPr>
        <w:t>Part 4: Retrospective Dietary Habit Survey (Food Frequency Questionnaire - FFQ)</w:t>
      </w:r>
    </w:p>
    <w:p w14:paraId="5BF96DB3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Core Instructions (Investigator must clearly inform):</w:t>
      </w:r>
    </w:p>
    <w:p w14:paraId="35489F93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(To case group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 Now, please carefully recall your usual dietary habits during the 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approximately 1-year period before your last recurrenc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.</w:t>
      </w:r>
    </w:p>
    <w:p w14:paraId="16D58FFB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(To control group)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 Now, please carefully recall your usual dietary habits during the 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past 1 yea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.</w:t>
      </w:r>
    </w:p>
    <w:p w14:paraId="1D1C20B3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For each food category, select the 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consumption frequenc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 that best matches your situation at that time.</w:t>
      </w:r>
    </w:p>
    <w:p w14:paraId="43690117">
      <w:pPr>
        <w:pStyle w:val="4"/>
        <w:keepNext w:val="0"/>
        <w:keepLines w:val="0"/>
        <w:widowControl/>
        <w:suppressLineNumbers w:val="0"/>
        <w:shd w:val="clear" w:fill="FFFFFF"/>
        <w:spacing w:before="384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hd w:val="clear" w:fill="FFFFFF"/>
        </w:rPr>
        <w:t>Food Frequency Questionnair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800"/>
        <w:gridCol w:w="3892"/>
      </w:tblGrid>
      <w:tr w14:paraId="26896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EAA03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od Category and Common Example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3416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-h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verage Consumption Frequency (Select one)</w:t>
            </w:r>
          </w:p>
        </w:tc>
      </w:tr>
      <w:tr w14:paraId="619A2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B584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. Drinking water (including boiled water, purified water, mineral water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A4111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Almost never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Less than 3 cups per day (&lt;750ml)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3-5 cups per day (750-1250ml)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6-8 cups per day (1500-2000ml)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More than 8 cups per day (&gt;2000ml)</w:t>
            </w:r>
          </w:p>
        </w:tc>
      </w:tr>
      <w:tr w14:paraId="0E278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85D7E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2. Vegetables (all types, e.g., leafy greens, squash, tomatoes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0943A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Almost never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Less than 3 times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3-5 times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Once per day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Twice or more per day</w:t>
            </w:r>
          </w:p>
        </w:tc>
      </w:tr>
      <w:tr w14:paraId="3A4A3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39BB2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3. Cruciferous vegetables (e.g., broccoli, cauliflower, cabbage, white radish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0D01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Almost never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1-3 times per month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Once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2-3 times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4 times or more per week</w:t>
            </w:r>
          </w:p>
        </w:tc>
      </w:tr>
      <w:tr w14:paraId="1BB1E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0A51A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4. Fruits (all types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632C2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Almost never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Less than 3 times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3-5 times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Once per day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Twice or more per day</w:t>
            </w:r>
          </w:p>
        </w:tc>
      </w:tr>
      <w:tr w14:paraId="2B2BE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EEA70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5. Red meat (pork, beef, lamb dishes, e.g., braised pork, stir-fried shredded meat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1D453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Almost never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1-3 times per month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1-2 times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3-4 times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5 times or more per week</w:t>
            </w:r>
          </w:p>
        </w:tc>
      </w:tr>
      <w:tr w14:paraId="6EF80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3AC1A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6. Preserved seafood (e.g., salted fish, salted shrimp, marinated crab, pickled mud snails)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9"/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Note: These are characteristic foods of coastal Zhejiang reg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8138B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Almost never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Less than once per month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1-3 times per month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1-2 times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3 times or more per week</w:t>
            </w:r>
          </w:p>
        </w:tc>
      </w:tr>
      <w:tr w14:paraId="7A200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635FE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7. Fresh seafood (fish, shrimp, shellfish, etc., non-preserved)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Style w:val="8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ain cooking method (multiple choices allowed):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Steaming/Boiling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Braised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Deep-frying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Grillin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98CF5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Almost never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Less than once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1-2 times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3-4 times per wee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5 times or more per week</w:t>
            </w:r>
          </w:p>
        </w:tc>
      </w:tr>
      <w:tr w14:paraId="1728F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92836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var(--dsw-font-markdown-table)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8. Tea (mainly green tea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4A4E0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Never drink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Occasionally drink (a few times per month)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Often drink (a few times per week)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Drink daily (&lt;3 cups)</w:t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var(--dsw-font-markdown-table)" w:cs="Times New Roman"/>
                <w:kern w:val="0"/>
                <w:sz w:val="21"/>
                <w:szCs w:val="21"/>
                <w:lang w:val="en-US" w:eastAsia="zh-CN" w:bidi="ar"/>
              </w:rPr>
              <w:t>[ ] Drink daily (≥3 cups)</w:t>
            </w:r>
          </w:p>
        </w:tc>
      </w:tr>
    </w:tbl>
    <w:p w14:paraId="49F3DD7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84" w:beforeAutospacing="0" w:after="384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Times New Roman" w:hAnsi="Times New Roman" w:cs="Times New Roman"/>
          <w:sz w:val="24"/>
          <w:szCs w:val="24"/>
        </w:rPr>
        <w:pict>
          <v:rect id="_x0000_i1028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</w:p>
    <w:p w14:paraId="5D2D606A">
      <w:pPr>
        <w:pStyle w:val="3"/>
        <w:keepNext w:val="0"/>
        <w:keepLines w:val="0"/>
        <w:widowControl/>
        <w:suppressLineNumbers w:val="0"/>
        <w:shd w:val="clear" w:fill="FFFFFF"/>
        <w:spacing w:before="384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hd w:val="clear" w:fill="FFFFFF"/>
        </w:rPr>
        <w:t>End of Questionnaire</w:t>
      </w:r>
    </w:p>
    <w:p w14:paraId="43CD140E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End of questionnaire. Thank you again for your participation!</w:t>
      </w:r>
    </w:p>
    <w:p w14:paraId="0B68579C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Questionnaire ID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 ______</w:t>
      </w:r>
    </w:p>
    <w:p w14:paraId="5936A10E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19"/>
          <w:szCs w:val="19"/>
          <w:lang w:val="en-US" w:eastAsia="zh-CN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Date of survey: /</w:t>
      </w:r>
      <w:r>
        <w:rPr>
          <w:rStyle w:val="8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u w:val="single"/>
          <w:shd w:val="clear" w:fill="FFFFFF"/>
          <w:lang w:val="en-US" w:eastAsia="zh-CN"/>
        </w:rPr>
        <w:t xml:space="preserve">     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/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19"/>
          <w:szCs w:val="19"/>
          <w:u w:val="single"/>
          <w:shd w:val="clear" w:fill="FFFFFF"/>
          <w:lang w:val="en-US" w:eastAsia="zh-CN"/>
        </w:rPr>
        <w:t xml:space="preserve">     </w:t>
      </w:r>
    </w:p>
    <w:p w14:paraId="4C60F9B8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cs="Times New Roman"/>
        </w:rPr>
      </w:pP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Group:</w:t>
      </w:r>
    </w:p>
    <w:p w14:paraId="399F3A4F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Case group (recurred)</w:t>
      </w:r>
    </w:p>
    <w:p w14:paraId="7E81327E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Control group (non-recurred)</w:t>
      </w:r>
    </w:p>
    <w:p w14:paraId="77406789">
      <w:pPr>
        <w:pStyle w:val="5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Style w:val="8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Investigator notes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 ________________________________________________________________</w:t>
      </w:r>
    </w:p>
    <w:p w14:paraId="01E0045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84" w:beforeAutospacing="0" w:after="384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  <w:pict>
          <v:rect id="_x0000_i1029" o:spt="1" style="height:1.5pt;width:432pt;" fillcolor="#0F1115" filled="t" stroked="f" coordsize="21600,21600" o:hr="t" o:hrstd="t" o:hrnoshade="t" o:hralign="center">
            <v:path/>
            <v:fill on="t" focussize="0,0"/>
            <v:stroke on="f"/>
            <v:imagedata o:title=""/>
            <o:lock v:ext="edit"/>
            <w10:wrap type="none"/>
            <w10:anchorlock/>
          </v:rect>
        </w:pict>
      </w:r>
      <w:bookmarkStart w:id="0" w:name="_GoBack"/>
      <w:bookmarkEnd w:id="0"/>
    </w:p>
    <w:sectPr>
      <w:pgSz w:w="11906" w:h="16838"/>
      <w:pgMar w:top="1440" w:right="692" w:bottom="1440" w:left="71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AF3"/>
    <w:rsid w:val="00472E5C"/>
    <w:rsid w:val="009C2AF3"/>
    <w:rsid w:val="00DA7744"/>
    <w:rsid w:val="00EC3D0D"/>
    <w:rsid w:val="337053B1"/>
    <w:rsid w:val="3D152EAA"/>
    <w:rsid w:val="5090031F"/>
    <w:rsid w:val="664D5849"/>
    <w:rsid w:val="7960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Emphasis"/>
    <w:basedOn w:val="7"/>
    <w:qFormat/>
    <w:uiPriority w:val="2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846</Words>
  <Characters>4824</Characters>
  <Lines>1</Lines>
  <Paragraphs>1</Paragraphs>
  <TotalTime>23</TotalTime>
  <ScaleCrop>false</ScaleCrop>
  <LinksUpToDate>false</LinksUpToDate>
  <CharactersWithSpaces>555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11:57:00Z</dcterms:created>
  <dc:creator>Windows 用户</dc:creator>
  <cp:lastModifiedBy>高文波</cp:lastModifiedBy>
  <dcterms:modified xsi:type="dcterms:W3CDTF">2026-03-29T11:27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M4MzUwMjkzMDQxN2M2NGMwMmY5MzFlMDgyODcwYzciLCJ1c2VySWQiOiI0NjU1NjAzMj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B506B926E3C4C4AB584AC96807B464F_12</vt:lpwstr>
  </property>
</Properties>
</file>